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357" w:rsidRPr="007B460F" w:rsidRDefault="00027357" w:rsidP="00BF1BF6">
      <w:pPr>
        <w:jc w:val="left"/>
        <w:rPr>
          <w:b/>
        </w:rPr>
      </w:pPr>
    </w:p>
    <w:tbl>
      <w:tblPr>
        <w:tblStyle w:val="a3"/>
        <w:tblW w:w="10012" w:type="dxa"/>
        <w:tblInd w:w="-548" w:type="dxa"/>
        <w:tblLook w:val="04A0" w:firstRow="1" w:lastRow="0" w:firstColumn="1" w:lastColumn="0" w:noHBand="0" w:noVBand="1"/>
      </w:tblPr>
      <w:tblGrid>
        <w:gridCol w:w="2840"/>
        <w:gridCol w:w="4479"/>
        <w:gridCol w:w="2693"/>
      </w:tblGrid>
      <w:tr w:rsidR="009714DE" w:rsidRPr="007B460F" w:rsidTr="00092530">
        <w:tc>
          <w:tcPr>
            <w:tcW w:w="1001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4DE" w:rsidRPr="002A29FA" w:rsidRDefault="007B460F" w:rsidP="0014005C">
            <w:pPr>
              <w:jc w:val="center"/>
              <w:rPr>
                <w:b/>
              </w:rPr>
            </w:pPr>
            <w:r w:rsidRPr="002A29FA">
              <w:rPr>
                <w:b/>
              </w:rPr>
              <w:t xml:space="preserve">Additional file </w:t>
            </w:r>
            <w:r w:rsidR="0014005C">
              <w:rPr>
                <w:rFonts w:hint="eastAsia"/>
                <w:b/>
              </w:rPr>
              <w:t>6</w:t>
            </w:r>
            <w:r w:rsidRPr="002A29FA">
              <w:rPr>
                <w:b/>
              </w:rPr>
              <w:t xml:space="preserve"> Table S</w:t>
            </w:r>
            <w:r w:rsidR="0014005C">
              <w:rPr>
                <w:rFonts w:hint="eastAsia"/>
                <w:b/>
              </w:rPr>
              <w:t>5</w:t>
            </w:r>
            <w:bookmarkStart w:id="0" w:name="_GoBack"/>
            <w:bookmarkEnd w:id="0"/>
            <w:r w:rsidR="00C81DF8" w:rsidRPr="002A29FA">
              <w:rPr>
                <w:rFonts w:hint="eastAsia"/>
                <w:b/>
              </w:rPr>
              <w:t xml:space="preserve"> </w:t>
            </w:r>
            <w:r w:rsidR="009714DE" w:rsidRPr="002A29FA">
              <w:rPr>
                <w:b/>
              </w:rPr>
              <w:t>GO enrichment a</w:t>
            </w:r>
            <w:r w:rsidR="00B267F5" w:rsidRPr="002A29FA">
              <w:rPr>
                <w:b/>
              </w:rPr>
              <w:t xml:space="preserve">nd KEGG enrichment analysis of </w:t>
            </w:r>
            <w:r w:rsidR="00F847DE">
              <w:rPr>
                <w:rFonts w:hint="eastAsia"/>
                <w:b/>
              </w:rPr>
              <w:t>u</w:t>
            </w:r>
            <w:r w:rsidR="009714DE" w:rsidRPr="002A29FA">
              <w:rPr>
                <w:b/>
              </w:rPr>
              <w:t xml:space="preserve">nique DEGs between </w:t>
            </w:r>
            <w:r w:rsidR="00F44ABD" w:rsidRPr="002A29FA">
              <w:rPr>
                <w:rFonts w:hint="eastAsia"/>
                <w:b/>
              </w:rPr>
              <w:t>middle- (MSG) and posterior-(PSG) silk gland specifically in the wild type</w:t>
            </w:r>
          </w:p>
        </w:tc>
      </w:tr>
      <w:tr w:rsidR="009B3EC5" w:rsidRPr="007B460F" w:rsidTr="00092530">
        <w:tc>
          <w:tcPr>
            <w:tcW w:w="284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9B3EC5" w:rsidRPr="00575DCF" w:rsidRDefault="009714DE" w:rsidP="00BF1BF6">
            <w:pPr>
              <w:jc w:val="left"/>
              <w:rPr>
                <w:b/>
              </w:rPr>
            </w:pPr>
            <w:r w:rsidRPr="00575DCF">
              <w:rPr>
                <w:b/>
              </w:rPr>
              <w:t>ID</w:t>
            </w:r>
          </w:p>
        </w:tc>
        <w:tc>
          <w:tcPr>
            <w:tcW w:w="447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9B3EC5" w:rsidRPr="00575DCF" w:rsidRDefault="006D591C" w:rsidP="00BF1BF6">
            <w:pPr>
              <w:jc w:val="left"/>
              <w:rPr>
                <w:b/>
              </w:rPr>
            </w:pPr>
            <w:bookmarkStart w:id="1" w:name="OLE_LINK1"/>
            <w:bookmarkStart w:id="2" w:name="OLE_LINK2"/>
            <w:r w:rsidRPr="00575DCF">
              <w:rPr>
                <w:b/>
              </w:rPr>
              <w:t>Descrip</w:t>
            </w:r>
            <w:r w:rsidR="00F96CCA" w:rsidRPr="00575DCF">
              <w:rPr>
                <w:b/>
              </w:rPr>
              <w:t>tion</w:t>
            </w:r>
            <w:bookmarkEnd w:id="1"/>
            <w:bookmarkEnd w:id="2"/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9B3EC5" w:rsidRPr="00575DCF" w:rsidRDefault="000F2DBC" w:rsidP="00BF1BF6">
            <w:pPr>
              <w:jc w:val="left"/>
              <w:rPr>
                <w:b/>
              </w:rPr>
            </w:pPr>
            <w:r w:rsidRPr="00575DCF">
              <w:rPr>
                <w:b/>
              </w:rPr>
              <w:t xml:space="preserve">Corrected </w:t>
            </w:r>
            <w:r w:rsidR="00534AA2">
              <w:rPr>
                <w:rFonts w:hint="eastAsia"/>
                <w:b/>
              </w:rPr>
              <w:t>p</w:t>
            </w:r>
            <w:r w:rsidRPr="00575DCF">
              <w:rPr>
                <w:b/>
              </w:rPr>
              <w:t>-Value</w:t>
            </w:r>
          </w:p>
        </w:tc>
      </w:tr>
      <w:tr w:rsidR="009714DE" w:rsidRPr="007B460F" w:rsidTr="00092530">
        <w:tc>
          <w:tcPr>
            <w:tcW w:w="284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9714DE" w:rsidRPr="007B460F" w:rsidRDefault="009714DE" w:rsidP="009714DE">
            <w:pPr>
              <w:jc w:val="left"/>
              <w:rPr>
                <w:b/>
              </w:rPr>
            </w:pPr>
          </w:p>
        </w:tc>
        <w:tc>
          <w:tcPr>
            <w:tcW w:w="447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9714DE" w:rsidRPr="007B460F" w:rsidRDefault="009714DE" w:rsidP="009714DE">
            <w:pPr>
              <w:rPr>
                <w:i/>
              </w:rPr>
            </w:pPr>
            <w:r w:rsidRPr="007B460F">
              <w:rPr>
                <w:i/>
              </w:rPr>
              <w:t>Terms from the function ontology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9714DE" w:rsidRPr="007B460F" w:rsidRDefault="009714DE" w:rsidP="009714DE">
            <w:pPr>
              <w:jc w:val="left"/>
              <w:rPr>
                <w:b/>
              </w:rPr>
            </w:pPr>
          </w:p>
        </w:tc>
      </w:tr>
      <w:tr w:rsidR="009714DE" w:rsidRPr="007B460F" w:rsidTr="005115F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714DE" w:rsidRPr="007B460F" w:rsidRDefault="009714DE" w:rsidP="009714DE">
            <w:r w:rsidRPr="007B460F">
              <w:t>GO:001539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:rsidR="009714DE" w:rsidRPr="007B460F" w:rsidRDefault="00D4388C" w:rsidP="009714DE">
            <w:pPr>
              <w:jc w:val="left"/>
              <w:rPr>
                <w:b/>
              </w:rPr>
            </w:pPr>
            <w:r w:rsidRPr="007B460F">
              <w:rPr>
                <w:rFonts w:hint="eastAsia"/>
              </w:rPr>
              <w:t>P</w:t>
            </w:r>
            <w:r w:rsidR="009714DE" w:rsidRPr="007B460F">
              <w:t xml:space="preserve">rimary active </w:t>
            </w:r>
            <w:bookmarkStart w:id="3" w:name="OLE_LINK3"/>
            <w:bookmarkStart w:id="4" w:name="OLE_LINK4"/>
            <w:bookmarkStart w:id="5" w:name="OLE_LINK5"/>
            <w:bookmarkStart w:id="6" w:name="OLE_LINK6"/>
            <w:r w:rsidR="009714DE" w:rsidRPr="007B460F">
              <w:t>transmembrane</w:t>
            </w:r>
            <w:bookmarkEnd w:id="3"/>
            <w:bookmarkEnd w:id="4"/>
            <w:bookmarkEnd w:id="5"/>
            <w:bookmarkEnd w:id="6"/>
            <w:r w:rsidR="009714DE" w:rsidRPr="007B460F">
              <w:t xml:space="preserve"> transporter activ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14DE" w:rsidRPr="007B460F" w:rsidRDefault="000F2DBC" w:rsidP="009714DE">
            <w:pPr>
              <w:jc w:val="left"/>
              <w:rPr>
                <w:b/>
              </w:rPr>
            </w:pPr>
            <w:r w:rsidRPr="007B460F">
              <w:t>0.01</w:t>
            </w:r>
            <w:r w:rsidRPr="007B460F">
              <w:rPr>
                <w:rFonts w:hint="eastAsia"/>
              </w:rPr>
              <w:t>3</w:t>
            </w:r>
            <w:r w:rsidR="005115FC">
              <w:rPr>
                <w:rFonts w:hint="eastAsia"/>
              </w:rPr>
              <w:t>0</w:t>
            </w:r>
          </w:p>
        </w:tc>
      </w:tr>
      <w:tr w:rsidR="009714DE" w:rsidRPr="007B460F" w:rsidTr="005115FC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714DE" w:rsidRPr="007B460F" w:rsidRDefault="009714DE" w:rsidP="009714DE">
            <w:pPr>
              <w:jc w:val="left"/>
              <w:rPr>
                <w:b/>
              </w:rPr>
            </w:pPr>
            <w:r w:rsidRPr="007B460F">
              <w:t>GO:000382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:rsidR="009714DE" w:rsidRPr="007B460F" w:rsidRDefault="00D4388C" w:rsidP="009714DE">
            <w:pPr>
              <w:jc w:val="left"/>
              <w:rPr>
                <w:b/>
              </w:rPr>
            </w:pPr>
            <w:r w:rsidRPr="007B460F">
              <w:rPr>
                <w:rFonts w:hint="eastAsia"/>
              </w:rPr>
              <w:t>C</w:t>
            </w:r>
            <w:r w:rsidR="009714DE" w:rsidRPr="007B460F">
              <w:t>atalytic activ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714DE" w:rsidRPr="007B460F" w:rsidRDefault="000F2DBC" w:rsidP="00534AA2">
            <w:pPr>
              <w:jc w:val="left"/>
              <w:rPr>
                <w:b/>
              </w:rPr>
            </w:pPr>
            <w:r w:rsidRPr="007B460F">
              <w:t>0.02</w:t>
            </w:r>
            <w:r w:rsidRPr="007B460F">
              <w:rPr>
                <w:rFonts w:hint="eastAsia"/>
              </w:rPr>
              <w:t>6</w:t>
            </w:r>
            <w:r w:rsidR="005115FC">
              <w:rPr>
                <w:rFonts w:hint="eastAsia"/>
              </w:rPr>
              <w:t>0</w:t>
            </w:r>
          </w:p>
        </w:tc>
      </w:tr>
      <w:tr w:rsidR="009714DE" w:rsidRPr="007B460F" w:rsidTr="005115FC"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4DE" w:rsidRPr="007B460F" w:rsidRDefault="009714DE" w:rsidP="009714DE">
            <w:pPr>
              <w:jc w:val="left"/>
              <w:rPr>
                <w:b/>
              </w:rPr>
            </w:pPr>
            <w:r w:rsidRPr="007B460F">
              <w:t>ko04141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4DE" w:rsidRPr="007B460F" w:rsidRDefault="009714DE" w:rsidP="009714DE">
            <w:pPr>
              <w:jc w:val="left"/>
              <w:rPr>
                <w:b/>
              </w:rPr>
            </w:pPr>
            <w:r w:rsidRPr="007B460F">
              <w:t>Protein processing in endoplasmic reticulu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4DE" w:rsidRPr="007B460F" w:rsidRDefault="000F2DBC" w:rsidP="00534AA2">
            <w:pPr>
              <w:jc w:val="left"/>
              <w:rPr>
                <w:b/>
              </w:rPr>
            </w:pPr>
            <w:r w:rsidRPr="007B460F">
              <w:t>0.004</w:t>
            </w:r>
            <w:r w:rsidRPr="007B460F">
              <w:rPr>
                <w:rFonts w:hint="eastAsia"/>
              </w:rPr>
              <w:t>7</w:t>
            </w:r>
          </w:p>
        </w:tc>
      </w:tr>
      <w:tr w:rsidR="00DC01DC" w:rsidRPr="007B460F" w:rsidTr="005115FC">
        <w:tc>
          <w:tcPr>
            <w:tcW w:w="100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01DC" w:rsidRPr="007B460F" w:rsidRDefault="00DC01DC" w:rsidP="00011B57">
            <w:pPr>
              <w:jc w:val="left"/>
              <w:rPr>
                <w:b/>
              </w:rPr>
            </w:pPr>
            <w:r w:rsidRPr="007B460F">
              <w:t xml:space="preserve">Corrected </w:t>
            </w:r>
            <w:r w:rsidR="00011B57">
              <w:rPr>
                <w:rFonts w:hint="eastAsia"/>
              </w:rPr>
              <w:t>p</w:t>
            </w:r>
            <w:r w:rsidRPr="007B460F">
              <w:t xml:space="preserve">-value: </w:t>
            </w:r>
            <w:r w:rsidR="00011B57">
              <w:rPr>
                <w:rFonts w:hint="eastAsia"/>
              </w:rPr>
              <w:t>p</w:t>
            </w:r>
            <w:r w:rsidRPr="007B460F">
              <w:t>-value in hypergeometric test after correction.</w:t>
            </w:r>
          </w:p>
        </w:tc>
      </w:tr>
    </w:tbl>
    <w:p w:rsidR="007B1D63" w:rsidRPr="007B460F" w:rsidRDefault="007B1D63" w:rsidP="00DC01DC">
      <w:pPr>
        <w:rPr>
          <w:b/>
        </w:rPr>
      </w:pPr>
    </w:p>
    <w:sectPr w:rsidR="007B1D63" w:rsidRPr="007B460F" w:rsidSect="00BF1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55F" w:rsidRDefault="0042155F" w:rsidP="009B3EC5">
      <w:r>
        <w:separator/>
      </w:r>
    </w:p>
  </w:endnote>
  <w:endnote w:type="continuationSeparator" w:id="0">
    <w:p w:rsidR="0042155F" w:rsidRDefault="0042155F" w:rsidP="009B3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55F" w:rsidRDefault="0042155F" w:rsidP="009B3EC5">
      <w:r>
        <w:separator/>
      </w:r>
    </w:p>
  </w:footnote>
  <w:footnote w:type="continuationSeparator" w:id="0">
    <w:p w:rsidR="0042155F" w:rsidRDefault="0042155F" w:rsidP="009B3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CAA"/>
    <w:rsid w:val="00011B57"/>
    <w:rsid w:val="0002338C"/>
    <w:rsid w:val="00027357"/>
    <w:rsid w:val="00092530"/>
    <w:rsid w:val="000D4860"/>
    <w:rsid w:val="000F2DBC"/>
    <w:rsid w:val="0014005C"/>
    <w:rsid w:val="0019400B"/>
    <w:rsid w:val="00195CAA"/>
    <w:rsid w:val="001B714D"/>
    <w:rsid w:val="00210674"/>
    <w:rsid w:val="00215778"/>
    <w:rsid w:val="00250B42"/>
    <w:rsid w:val="00271D70"/>
    <w:rsid w:val="00287A4A"/>
    <w:rsid w:val="002A063D"/>
    <w:rsid w:val="002A29FA"/>
    <w:rsid w:val="00324FEA"/>
    <w:rsid w:val="003659A1"/>
    <w:rsid w:val="0039490C"/>
    <w:rsid w:val="003C708C"/>
    <w:rsid w:val="00420FF0"/>
    <w:rsid w:val="0042155F"/>
    <w:rsid w:val="004220E2"/>
    <w:rsid w:val="004C1738"/>
    <w:rsid w:val="005000C5"/>
    <w:rsid w:val="005115FC"/>
    <w:rsid w:val="00534AA2"/>
    <w:rsid w:val="00556025"/>
    <w:rsid w:val="005601F2"/>
    <w:rsid w:val="00575DCF"/>
    <w:rsid w:val="005F2B79"/>
    <w:rsid w:val="005F48FD"/>
    <w:rsid w:val="00690112"/>
    <w:rsid w:val="006D3654"/>
    <w:rsid w:val="006D591C"/>
    <w:rsid w:val="006E4792"/>
    <w:rsid w:val="006F0FF1"/>
    <w:rsid w:val="00714392"/>
    <w:rsid w:val="007B1D63"/>
    <w:rsid w:val="007B460F"/>
    <w:rsid w:val="007D1112"/>
    <w:rsid w:val="007D5D0C"/>
    <w:rsid w:val="007E7721"/>
    <w:rsid w:val="00820EF6"/>
    <w:rsid w:val="00896536"/>
    <w:rsid w:val="008B05FB"/>
    <w:rsid w:val="008E7189"/>
    <w:rsid w:val="0092204E"/>
    <w:rsid w:val="009714DE"/>
    <w:rsid w:val="009926EF"/>
    <w:rsid w:val="009B3EC5"/>
    <w:rsid w:val="009D5E1B"/>
    <w:rsid w:val="00A811BC"/>
    <w:rsid w:val="00B05F76"/>
    <w:rsid w:val="00B267F5"/>
    <w:rsid w:val="00B42E4C"/>
    <w:rsid w:val="00BD7F56"/>
    <w:rsid w:val="00BE09F8"/>
    <w:rsid w:val="00BE1768"/>
    <w:rsid w:val="00BF1BF6"/>
    <w:rsid w:val="00C402FD"/>
    <w:rsid w:val="00C81DF8"/>
    <w:rsid w:val="00C95161"/>
    <w:rsid w:val="00CB1E93"/>
    <w:rsid w:val="00D01E63"/>
    <w:rsid w:val="00D365B8"/>
    <w:rsid w:val="00D4388C"/>
    <w:rsid w:val="00D55DF6"/>
    <w:rsid w:val="00DC01DC"/>
    <w:rsid w:val="00E00D6B"/>
    <w:rsid w:val="00E43BA5"/>
    <w:rsid w:val="00E76E62"/>
    <w:rsid w:val="00E81010"/>
    <w:rsid w:val="00F2008F"/>
    <w:rsid w:val="00F44ABD"/>
    <w:rsid w:val="00F60C5E"/>
    <w:rsid w:val="00F75CEF"/>
    <w:rsid w:val="00F847DE"/>
    <w:rsid w:val="00F96CCA"/>
    <w:rsid w:val="00FC02FB"/>
    <w:rsid w:val="00FD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C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3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3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0B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0B4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C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3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B3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B3EC5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50B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0B4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71</Words>
  <Characters>406</Characters>
  <Application>Microsoft Office Word</Application>
  <DocSecurity>0</DocSecurity>
  <Lines>3</Lines>
  <Paragraphs>1</Paragraphs>
  <ScaleCrop>false</ScaleCrop>
  <Company>Microsoft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74</cp:revision>
  <dcterms:created xsi:type="dcterms:W3CDTF">2017-11-21T13:29:00Z</dcterms:created>
  <dcterms:modified xsi:type="dcterms:W3CDTF">2018-01-23T08:37:00Z</dcterms:modified>
</cp:coreProperties>
</file>